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2B34A" w14:textId="149FC6DE" w:rsidR="0062305D" w:rsidRDefault="00C579A1">
      <w:pPr>
        <w:rPr>
          <w:rFonts w:ascii="Arial" w:hAnsi="Arial" w:cs="Arial"/>
          <w:b/>
          <w:bCs/>
          <w:sz w:val="24"/>
          <w:szCs w:val="24"/>
        </w:rPr>
      </w:pPr>
      <w:r w:rsidRPr="00C579A1">
        <w:rPr>
          <w:rFonts w:ascii="Arial" w:hAnsi="Arial" w:cs="Arial"/>
          <w:b/>
          <w:bCs/>
          <w:sz w:val="24"/>
          <w:szCs w:val="24"/>
        </w:rPr>
        <w:t>(Additional File 7)</w:t>
      </w:r>
    </w:p>
    <w:p w14:paraId="6F5FCD9F" w14:textId="77777777" w:rsidR="00C579A1" w:rsidRDefault="00C579A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9"/>
        <w:gridCol w:w="1350"/>
        <w:gridCol w:w="1529"/>
        <w:gridCol w:w="1080"/>
        <w:gridCol w:w="1080"/>
        <w:gridCol w:w="674"/>
        <w:gridCol w:w="674"/>
        <w:gridCol w:w="1614"/>
        <w:gridCol w:w="1000"/>
      </w:tblGrid>
      <w:tr w:rsidR="00C579A1" w:rsidRPr="00140CFB" w14:paraId="3D39F276" w14:textId="77777777" w:rsidTr="000E4DAC">
        <w:trPr>
          <w:trHeight w:val="4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F05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164413834"/>
            <w:r w:rsidRPr="00140C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ry Table 4. Diagnostic performance of the adjusted model in the test cohort.</w:t>
            </w:r>
            <w:bookmarkEnd w:id="0"/>
          </w:p>
        </w:tc>
      </w:tr>
      <w:tr w:rsidR="00C579A1" w:rsidRPr="00140CFB" w14:paraId="7319EA75" w14:textId="77777777" w:rsidTr="000E4DAC">
        <w:trPr>
          <w:trHeight w:val="502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6511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32F6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toffs (Probability)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F5E3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otal N </w:t>
            </w:r>
          </w:p>
          <w:p w14:paraId="162DDC3C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Intermediate N)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AA4F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819A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AFCF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8141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410E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7089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C579A1" w:rsidRPr="00140CFB" w14:paraId="538CE103" w14:textId="77777777" w:rsidTr="000E4DAC">
        <w:trPr>
          <w:trHeight w:val="36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2EB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One-cutof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C87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5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1A3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5B3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6BEA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B76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455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23F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3 (0.90, 0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DE9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 0.001</w:t>
            </w:r>
          </w:p>
        </w:tc>
      </w:tr>
      <w:tr w:rsidR="00C579A1" w:rsidRPr="00140CFB" w14:paraId="33E21B58" w14:textId="77777777" w:rsidTr="000E4DAC">
        <w:trPr>
          <w:trHeight w:val="36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0DC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wo-cutoff (Inclusive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0C8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406, 0.68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1F8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49 (2)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4B7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06F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2E88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7B0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46F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6 (0.94, 0.9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CF0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 0.001</w:t>
            </w:r>
          </w:p>
        </w:tc>
      </w:tr>
      <w:tr w:rsidR="00C579A1" w:rsidRPr="00140CFB" w14:paraId="3AD0159D" w14:textId="77777777" w:rsidTr="000E4DAC">
        <w:trPr>
          <w:trHeight w:val="368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D5BD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wo-cutoff (Exclusive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742D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406, 0.68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A4E2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47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5755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1AA4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D95A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0805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75BE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5 (0.93, 0.97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E746" w14:textId="77777777" w:rsidR="00C579A1" w:rsidRPr="00140CFB" w:rsidRDefault="00C579A1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 0.001</w:t>
            </w:r>
          </w:p>
        </w:tc>
      </w:tr>
      <w:tr w:rsidR="00C579A1" w:rsidRPr="00140CFB" w14:paraId="4FA4AA50" w14:textId="77777777" w:rsidTr="000E4DAC">
        <w:trPr>
          <w:trHeight w:val="48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EFD1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Logistic regression model containing P-tau217 and all covariates of interest (age, APOE genotype, clinical diagnosis, cognition [MoCA], timing of plasma draw and type of reference standard [Aβ-PET/CSF]).  </w:t>
            </w:r>
          </w:p>
          <w:p w14:paraId="52D1FF37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Cutoffs are reported as fitted probability values.  </w:t>
            </w:r>
          </w:p>
          <w:p w14:paraId="5D38B619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Accuracy is reported with 95% CI. </w:t>
            </w:r>
          </w:p>
          <w:p w14:paraId="63AEC41B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P-value: accuracy of model prediction of cerebral Aβ status compared to the no information rate. </w:t>
            </w:r>
          </w:p>
          <w:p w14:paraId="42A636A5" w14:textId="77777777" w:rsidR="00C579A1" w:rsidRPr="00140CFB" w:rsidRDefault="00C579A1" w:rsidP="000E4DA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  <w:r w:rsidRPr="00140C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bability-based cutoffs identified 2 Aβ negative participants in the intermediate “gray zone” (2/49 = 4.08%).</w:t>
            </w:r>
          </w:p>
          <w:p w14:paraId="7D8B34ED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6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Remaining sample size after removal of 2 intermediate cases.</w:t>
            </w:r>
          </w:p>
          <w:p w14:paraId="607A51E5" w14:textId="77777777" w:rsidR="00C579A1" w:rsidRPr="00140CFB" w:rsidRDefault="00C579A1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0E5E7284" w14:textId="77777777" w:rsidR="00C579A1" w:rsidRPr="00C579A1" w:rsidRDefault="00C579A1">
      <w:pPr>
        <w:rPr>
          <w:rFonts w:ascii="Arial" w:hAnsi="Arial" w:cs="Arial"/>
          <w:b/>
          <w:bCs/>
          <w:sz w:val="24"/>
          <w:szCs w:val="24"/>
        </w:rPr>
      </w:pPr>
    </w:p>
    <w:sectPr w:rsidR="00C579A1" w:rsidRPr="00C579A1" w:rsidSect="002E45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A1"/>
    <w:rsid w:val="002E4590"/>
    <w:rsid w:val="003129D3"/>
    <w:rsid w:val="00394BD6"/>
    <w:rsid w:val="0062305D"/>
    <w:rsid w:val="007F2006"/>
    <w:rsid w:val="00A11D8E"/>
    <w:rsid w:val="00A83D40"/>
    <w:rsid w:val="00C5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B081"/>
  <w15:chartTrackingRefBased/>
  <w15:docId w15:val="{2EA83E09-86D8-496F-9F27-12E49462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49:00Z</dcterms:created>
  <dcterms:modified xsi:type="dcterms:W3CDTF">2024-04-25T17:50:00Z</dcterms:modified>
</cp:coreProperties>
</file>